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68190" w14:textId="77777777" w:rsidR="00156602" w:rsidRPr="00746E88" w:rsidRDefault="00156602" w:rsidP="00894B78">
      <w:pPr>
        <w:spacing w:line="240" w:lineRule="auto"/>
        <w:ind w:right="-903"/>
        <w:rPr>
          <w:rFonts w:ascii="Times New Roman" w:hAnsi="Times New Roman" w:cs="Times New Roman"/>
          <w:b/>
          <w:bCs/>
          <w:color w:val="000000" w:themeColor="text1"/>
        </w:rPr>
      </w:pPr>
      <w:r w:rsidRPr="00365851">
        <w:rPr>
          <w:rFonts w:ascii="Times New Roman" w:hAnsi="Times New Roman" w:cs="Times New Roman"/>
          <w:b/>
          <w:bCs/>
        </w:rPr>
        <w:t>Table A1. Questions and qualifying responses for independent variables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1975"/>
        <w:gridCol w:w="4678"/>
        <w:gridCol w:w="3260"/>
      </w:tblGrid>
      <w:tr w:rsidR="0034735C" w:rsidRPr="00746E88" w14:paraId="1FB1FF2B" w14:textId="77777777" w:rsidTr="00156602">
        <w:trPr>
          <w:trHeight w:val="33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801CB42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DF89B4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Question 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(response options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2995B" w14:textId="77777777" w:rsidR="00156602" w:rsidRPr="00746E88" w:rsidRDefault="00156602" w:rsidP="00894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ualifying response</w:t>
            </w:r>
          </w:p>
        </w:tc>
      </w:tr>
      <w:tr w:rsidR="0034735C" w:rsidRPr="00746E88" w14:paraId="6C962338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96D690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7B1FFCB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l ACE questions were preceded by the statement “While you were growing up, before the age of 18 years...”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2AEF266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34735C" w:rsidRPr="00746E88" w14:paraId="645FAC9D" w14:textId="77777777" w:rsidTr="00380A77">
        <w:trPr>
          <w:trHeight w:val="105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6D21853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Physical abus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FC0117" w14:textId="76AEA850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a parent or adult in your home ever hit, beat, kick, or physically hurt you in any way? </w:t>
            </w:r>
            <w:r w:rsidR="00156602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never; once; more than once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2C2C07F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ce or more than once</w:t>
            </w:r>
          </w:p>
        </w:tc>
      </w:tr>
      <w:tr w:rsidR="0034735C" w:rsidRPr="00746E88" w14:paraId="660A9832" w14:textId="77777777" w:rsidTr="00380A77">
        <w:trPr>
          <w:trHeight w:val="7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56DF321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Verbal abu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61508A4" w14:textId="5DBF23E1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a parent or adult in your home ever swear at you, insult you, or put you down? </w:t>
            </w:r>
            <w:r w:rsidR="00156602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never; once; more than once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FF93247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re than once</w:t>
            </w:r>
          </w:p>
        </w:tc>
      </w:tr>
      <w:tr w:rsidR="0034735C" w:rsidRPr="00746E88" w14:paraId="584C09F1" w14:textId="77777777" w:rsidTr="00380A77">
        <w:trPr>
          <w:trHeight w:val="7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F7D9E2A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Sexual abu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1298F98" w14:textId="01998526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someone at least 5 years older than you (including adults) ever touch you sexually, or try to make you touch them sexually? </w:t>
            </w: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never; once; more than once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27687FF" w14:textId="75566143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ce or more than once</w:t>
            </w:r>
          </w:p>
        </w:tc>
      </w:tr>
      <w:tr w:rsidR="0034735C" w:rsidRPr="00746E88" w14:paraId="62C2D6E6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8264740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Parental separa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F88673F" w14:textId="3904D9DC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Were your parents ever separated or divorced? </w:t>
            </w: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no;</w:t>
            </w: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EEDC59C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0A9E09BD" w14:textId="77777777" w:rsidTr="00380A77">
        <w:trPr>
          <w:trHeight w:val="7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7BB1E9A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Domestic violenc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091ED1D" w14:textId="5017ED77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your parents or adults in your home ever hit, beat, kick, or physically hurt each other in any way? </w:t>
            </w:r>
            <w:r w:rsidR="00156602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never; once; more than once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9422BFB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ce or more than once</w:t>
            </w:r>
          </w:p>
        </w:tc>
      </w:tr>
      <w:tr w:rsidR="0034735C" w:rsidRPr="00746E88" w14:paraId="7AF99AF3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BE84B0F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Mental illness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9946F84" w14:textId="7A18585A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you live with 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one</w:t>
            </w: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who was depressed, mentally ill or suicidal? 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 no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E86F889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7B4B2426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4BA4DCB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Alcohol abus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A4745C8" w14:textId="2993672E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you live with anyone who had problems with alcohol drinking? </w:t>
            </w: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 no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B4CC5BF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34EACDD1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CB6B813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Drug abuse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8C06487" w14:textId="51DDF8AB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you live with anyone who used illegal street drugs or 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who </w:t>
            </w: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bused medications? 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 no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7DD6EA6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10BA2608" w14:textId="77777777" w:rsidTr="00380A77">
        <w:trPr>
          <w:trHeight w:val="7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EE699E7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Incarceration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FAAF7A0" w14:textId="608CF9A4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Did you live with anyone who served time or was sentenced to serve time in a prison or young offenders’ institution? </w:t>
            </w:r>
            <w:r w:rsidR="00156602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</w:t>
            </w:r>
            <w:r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no;</w:t>
            </w:r>
            <w:r w:rsidR="00156602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CEAA49E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21D33BA3" w14:textId="77777777" w:rsidTr="00380A77">
        <w:trPr>
          <w:trHeight w:val="79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051B235" w14:textId="6D3D605F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ild</w:t>
            </w:r>
            <w:r w:rsidR="00086E7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ood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="00D51375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verty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92E8906" w14:textId="59A8F216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 a scale of 1 to 10, where 1 is very poor and 10 is very wealthy, how well off would you say your household was during your childhood?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1, very poor – 10, very wealthy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4B88FE" w14:textId="65A0A696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rtile categories</w:t>
            </w:r>
            <w:r w:rsidR="006F50EE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</w:t>
            </w: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Poorest (1-4), Middle (5-6), Affluent (7-10)</w:t>
            </w:r>
          </w:p>
        </w:tc>
      </w:tr>
      <w:tr w:rsidR="0034735C" w:rsidRPr="00746E88" w14:paraId="77F5C38F" w14:textId="77777777" w:rsidTr="00380A77">
        <w:trPr>
          <w:trHeight w:val="5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32BF4ED" w14:textId="605CA54D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Chronic </w:t>
            </w:r>
            <w:r w:rsidR="00D51375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health 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nditio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85FE70A" w14:textId="56D7F944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 you have any physical or mental health conditions or illnesses lasting or expected to last for 12 months or more</w:t>
            </w:r>
            <w:r w:rsidR="00BF6DD6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?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yes; no; prefer not to say)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2F3449" w14:textId="77777777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</w:tr>
      <w:tr w:rsidR="0034735C" w:rsidRPr="00746E88" w14:paraId="44A32B20" w14:textId="77777777" w:rsidTr="00380A77">
        <w:trPr>
          <w:trHeight w:val="689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A5C4C7F" w14:textId="34F5A949" w:rsidR="00156602" w:rsidRPr="00746E88" w:rsidRDefault="00D51375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Lower </w:t>
            </w:r>
            <w:r w:rsidR="00380A77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</w:t>
            </w:r>
            <w:r w:rsidR="00156602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ealth </w:t>
            </w:r>
            <w:r w:rsidR="00380A77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</w:t>
            </w:r>
            <w:r w:rsidR="00156602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rtil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1EF6E3E" w14:textId="7053FDCF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We would like to know how good or bad your health is today. Where 100 means the best </w:t>
            </w:r>
            <w:proofErr w:type="gramStart"/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lth</w:t>
            </w:r>
            <w:proofErr w:type="gramEnd"/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you can imagine and 0 means the worst health you can imagine. Please indicate how </w:t>
            </w: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your health is today</w:t>
            </w:r>
            <w:r w:rsidR="00BF6DD6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="00380A77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380A77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0 - 100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9650CA6" w14:textId="43E93B9C" w:rsidR="00156602" w:rsidRPr="00746E88" w:rsidRDefault="006F50EE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0-</w:t>
            </w:r>
            <w:r w:rsidR="00156602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</w:t>
            </w:r>
          </w:p>
        </w:tc>
      </w:tr>
      <w:tr w:rsidR="0034735C" w:rsidRPr="00746E88" w14:paraId="566DD539" w14:textId="77777777" w:rsidTr="00380A77">
        <w:trPr>
          <w:trHeight w:val="8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BA36E7" w14:textId="35258E82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Lower </w:t>
            </w:r>
            <w:r w:rsidR="00D51375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WB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tertil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CD9124F" w14:textId="5634FD3B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ort Warwick–Edinburgh Mental Wellbeing Scale (</w:t>
            </w:r>
            <w:r w:rsidR="00380A77" w:rsidRPr="00746E88">
              <w:rPr>
                <w:rFonts w:ascii="Times New Roman" w:hAnsi="Times New Roman" w:cs="Times New Roman"/>
              </w:rPr>
              <w:t>SWEMWBS©) NHS Health Scotland, University of Warwick and University of Edinburgh, 2008, all rights reserved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EA04B19" w14:textId="774B8EE2" w:rsidR="00156602" w:rsidRPr="00746E88" w:rsidRDefault="00380A77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sing SWEMWBS guidelines, scores for individual questions were summed and transformed into metric scores </w:t>
            </w:r>
            <w:r w:rsidR="00156602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&lt;=23.21)</w:t>
            </w:r>
          </w:p>
        </w:tc>
      </w:tr>
      <w:tr w:rsidR="0034735C" w:rsidRPr="00746E88" w14:paraId="06C34117" w14:textId="77777777" w:rsidTr="00380A77">
        <w:trPr>
          <w:trHeight w:val="96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99CF10" w14:textId="25D30139" w:rsidR="00156602" w:rsidRPr="00746E88" w:rsidRDefault="00D51375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employed</w:t>
            </w:r>
            <w:r w:rsidR="00792908"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-term sick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A96D1A" w14:textId="43D63720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ch of the following best describes your current employment status</w:t>
            </w:r>
            <w:r w:rsidR="00607988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?</w:t>
            </w:r>
            <w:r w:rsidR="0034735C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34735C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employed – full time; employed – part time; student; self-employed; unemployed; cannot work due to health reasons; retired; looking after home or family; other – please specify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CB8BE8" w14:textId="72D16B90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nemployed, cannot work due to health reasons </w:t>
            </w:r>
          </w:p>
        </w:tc>
      </w:tr>
      <w:tr w:rsidR="0034735C" w:rsidRPr="00746E88" w14:paraId="2F4A5F20" w14:textId="77777777" w:rsidTr="00380A77">
        <w:trPr>
          <w:trHeight w:val="6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A4C1DC" w14:textId="2F020BD9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ow</w:t>
            </w:r>
            <w:r w:rsidR="00D51375"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r</w:t>
            </w:r>
            <w:r w:rsidRPr="00746E8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incom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ADD8BB" w14:textId="2F2071FE" w:rsidR="00156602" w:rsidRPr="00746E88" w:rsidRDefault="00156602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at is your yearly household income before any deductions such as tax?</w:t>
            </w:r>
            <w:r w:rsidR="0034735C"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34735C" w:rsidRPr="00746E88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(less than £10,000; £10,001-£20,000; £20,001-£30,000; £30,001-£40,000; £40,001-£50,000; £50,001-£60,000; £60,001+; don’t know; prefer not to say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606689" w14:textId="2140CEDE" w:rsidR="00156602" w:rsidRPr="00746E88" w:rsidRDefault="0034735C" w:rsidP="00894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46E8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ss than £10,000, £10,001-£20,000</w:t>
            </w:r>
          </w:p>
        </w:tc>
      </w:tr>
    </w:tbl>
    <w:p w14:paraId="5DF931C3" w14:textId="6A62EA43" w:rsidR="00156602" w:rsidRPr="00746E88" w:rsidRDefault="00156602" w:rsidP="00894B78">
      <w:pPr>
        <w:pStyle w:val="Default"/>
        <w:rPr>
          <w:rFonts w:ascii="Times New Roman" w:hAnsi="Times New Roman" w:cs="Times New Roman"/>
          <w:szCs w:val="32"/>
        </w:rPr>
      </w:pPr>
      <w:r w:rsidRPr="00746E88">
        <w:rPr>
          <w:rFonts w:ascii="Times New Roman" w:hAnsi="Times New Roman" w:cs="Times New Roman"/>
          <w:szCs w:val="32"/>
        </w:rPr>
        <w:t>ACE</w:t>
      </w:r>
      <w:r w:rsidR="00086E71">
        <w:rPr>
          <w:rFonts w:ascii="Times New Roman" w:hAnsi="Times New Roman" w:cs="Times New Roman"/>
          <w:szCs w:val="32"/>
        </w:rPr>
        <w:t xml:space="preserve"> =</w:t>
      </w:r>
      <w:r w:rsidRPr="00746E88">
        <w:rPr>
          <w:rFonts w:ascii="Times New Roman" w:hAnsi="Times New Roman" w:cs="Times New Roman"/>
          <w:szCs w:val="32"/>
        </w:rPr>
        <w:t xml:space="preserve"> Adverse childhood experience</w:t>
      </w:r>
      <w:r w:rsidR="00D51375" w:rsidRPr="00746E88">
        <w:rPr>
          <w:rFonts w:ascii="Times New Roman" w:hAnsi="Times New Roman" w:cs="Times New Roman"/>
          <w:szCs w:val="32"/>
        </w:rPr>
        <w:t xml:space="preserve">, </w:t>
      </w:r>
      <w:r w:rsidR="00D51375" w:rsidRPr="00746E88">
        <w:rPr>
          <w:rFonts w:ascii="Times New Roman" w:hAnsi="Times New Roman" w:cs="Times New Roman"/>
        </w:rPr>
        <w:t>MWB = mental wellbeing</w:t>
      </w:r>
      <w:r w:rsidRPr="00746E88">
        <w:rPr>
          <w:rFonts w:ascii="Times New Roman" w:hAnsi="Times New Roman" w:cs="Times New Roman"/>
          <w:szCs w:val="32"/>
        </w:rPr>
        <w:t xml:space="preserve">. </w:t>
      </w:r>
    </w:p>
    <w:p w14:paraId="3951DB2F" w14:textId="61201EA7" w:rsidR="00EA666F" w:rsidRPr="00365851" w:rsidRDefault="00EA666F">
      <w:pPr>
        <w:rPr>
          <w:rFonts w:ascii="Times New Roman" w:hAnsi="Times New Roman" w:cs="Times New Roman"/>
          <w:color w:val="C00000"/>
          <w:sz w:val="20"/>
        </w:rPr>
      </w:pPr>
      <w:r w:rsidRPr="00365851">
        <w:rPr>
          <w:rFonts w:ascii="Times New Roman" w:hAnsi="Times New Roman" w:cs="Times New Roman"/>
          <w:color w:val="C00000"/>
          <w:sz w:val="20"/>
        </w:rPr>
        <w:br w:type="page"/>
      </w:r>
    </w:p>
    <w:p w14:paraId="790A7293" w14:textId="6FC20858" w:rsidR="00746E88" w:rsidRPr="0055365A" w:rsidRDefault="00EA666F" w:rsidP="00894B78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55365A">
        <w:rPr>
          <w:rFonts w:ascii="Times New Roman" w:hAnsi="Times New Roman" w:cs="Times New Roman"/>
          <w:color w:val="000000" w:themeColor="text1"/>
        </w:rPr>
        <w:lastRenderedPageBreak/>
        <w:t>Table A2</w:t>
      </w:r>
      <w:r w:rsidR="00086E71" w:rsidRPr="0055365A">
        <w:rPr>
          <w:rFonts w:ascii="Times New Roman" w:hAnsi="Times New Roman" w:cs="Times New Roman"/>
          <w:color w:val="000000" w:themeColor="text1"/>
        </w:rPr>
        <w:t>.</w:t>
      </w:r>
      <w:r w:rsidRPr="0055365A">
        <w:rPr>
          <w:rFonts w:ascii="Times New Roman" w:hAnsi="Times New Roman" w:cs="Times New Roman"/>
          <w:color w:val="000000" w:themeColor="text1"/>
        </w:rPr>
        <w:t xml:space="preserve"> Comparison of regional population and sample demographics</w:t>
      </w:r>
    </w:p>
    <w:tbl>
      <w:tblPr>
        <w:tblW w:w="5607" w:type="dxa"/>
        <w:tblLook w:val="04A0" w:firstRow="1" w:lastRow="0" w:firstColumn="1" w:lastColumn="0" w:noHBand="0" w:noVBand="1"/>
      </w:tblPr>
      <w:tblGrid>
        <w:gridCol w:w="1096"/>
        <w:gridCol w:w="923"/>
        <w:gridCol w:w="665"/>
        <w:gridCol w:w="1056"/>
        <w:gridCol w:w="928"/>
        <w:gridCol w:w="939"/>
      </w:tblGrid>
      <w:tr w:rsidR="0055365A" w:rsidRPr="0055365A" w14:paraId="5E438DE9" w14:textId="77777777" w:rsidTr="00FA126A">
        <w:trPr>
          <w:trHeight w:val="680"/>
        </w:trPr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16261" w14:textId="5301EA2A" w:rsidR="00FA126A" w:rsidRPr="0055365A" w:rsidRDefault="00FA126A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81582" w14:textId="70EFD79A" w:rsidR="00FA126A" w:rsidRPr="0055365A" w:rsidRDefault="00FA126A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DDAA7" w14:textId="77777777" w:rsidR="00FA126A" w:rsidRPr="0055365A" w:rsidRDefault="00FA126A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gional</w:t>
            </w:r>
          </w:p>
          <w:p w14:paraId="5FD8DDEE" w14:textId="1168E9D9" w:rsidR="00FA126A" w:rsidRPr="0055365A" w:rsidRDefault="00FA126A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opulation*</w:t>
            </w:r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D21A30" w14:textId="77777777" w:rsidR="00FA126A" w:rsidRPr="0055365A" w:rsidRDefault="00FA126A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ample</w:t>
            </w:r>
          </w:p>
        </w:tc>
      </w:tr>
      <w:tr w:rsidR="0055365A" w:rsidRPr="0055365A" w14:paraId="7E51F22E" w14:textId="77777777" w:rsidTr="00FA126A">
        <w:trPr>
          <w:trHeight w:val="340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801D4" w14:textId="05A86516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B0838" w14:textId="77777777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71CE4" w14:textId="77777777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C3AC8" w14:textId="77777777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67F056" w14:textId="77777777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7BD973" w14:textId="77777777" w:rsidR="00746E88" w:rsidRPr="0055365A" w:rsidRDefault="00746E88" w:rsidP="0074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n</w:t>
            </w:r>
          </w:p>
        </w:tc>
      </w:tr>
      <w:tr w:rsidR="0055365A" w:rsidRPr="0055365A" w14:paraId="00A4AA83" w14:textId="77777777" w:rsidTr="00FA126A">
        <w:trPr>
          <w:trHeight w:val="211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D403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2FF6" w14:textId="77777777" w:rsidR="00FA126A" w:rsidRPr="0055365A" w:rsidRDefault="00FA126A" w:rsidP="00FA1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C509" w14:textId="72736580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5CDDA" w14:textId="4599E94E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 xml:space="preserve"> 1567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E709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59F8A4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330</w:t>
            </w:r>
          </w:p>
        </w:tc>
      </w:tr>
      <w:tr w:rsidR="0055365A" w:rsidRPr="0055365A" w14:paraId="1E8B3894" w14:textId="77777777" w:rsidTr="00FA126A">
        <w:trPr>
          <w:trHeight w:val="3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0B87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0CC4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-24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F8E86" w14:textId="29411094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B83EC" w14:textId="4025D5BB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13749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B507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.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D7B2C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02</w:t>
            </w:r>
          </w:p>
        </w:tc>
      </w:tr>
      <w:tr w:rsidR="0055365A" w:rsidRPr="0055365A" w14:paraId="71641C56" w14:textId="77777777" w:rsidTr="00FA126A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4754" w14:textId="4DEB1554" w:rsidR="00FA126A" w:rsidRPr="0055365A" w:rsidRDefault="002E020B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(</w:t>
            </w:r>
            <w:r w:rsidR="00FA126A"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years</w:t>
            </w: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38E2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5-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20800" w14:textId="427CED4F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3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9AFEF" w14:textId="5C23A904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3731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25AF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59DD0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23</w:t>
            </w:r>
          </w:p>
        </w:tc>
      </w:tr>
      <w:tr w:rsidR="0055365A" w:rsidRPr="0055365A" w14:paraId="437AC88D" w14:textId="77777777" w:rsidTr="00FA126A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FFF09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D669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5-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94153" w14:textId="31334286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31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BFC6B" w14:textId="168BCF0C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3674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8AF5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2BD09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58</w:t>
            </w:r>
          </w:p>
        </w:tc>
      </w:tr>
      <w:tr w:rsidR="0055365A" w:rsidRPr="0055365A" w14:paraId="53680B25" w14:textId="77777777" w:rsidTr="00FA126A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CB199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1565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5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FA33B" w14:textId="730EAB79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24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5B241" w14:textId="509C9CD2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2786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1458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D75AB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347</w:t>
            </w:r>
          </w:p>
        </w:tc>
      </w:tr>
      <w:tr w:rsidR="0055365A" w:rsidRPr="0055365A" w14:paraId="7E2394F9" w14:textId="77777777" w:rsidTr="00FA126A">
        <w:trPr>
          <w:trHeight w:val="3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0651A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8E68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AFE33" w14:textId="5DF298B8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6E33D" w14:textId="3E1404CF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55489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668B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7.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28BA3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531</w:t>
            </w:r>
          </w:p>
        </w:tc>
      </w:tr>
      <w:tr w:rsidR="0055365A" w:rsidRPr="0055365A" w14:paraId="3D4890D4" w14:textId="77777777" w:rsidTr="00FA126A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0D78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758F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6B4EF" w14:textId="7B81B24C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52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80154" w14:textId="168EB20B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6019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B873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2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BF1D0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99</w:t>
            </w:r>
          </w:p>
        </w:tc>
      </w:tr>
      <w:tr w:rsidR="0055365A" w:rsidRPr="0055365A" w14:paraId="504BA957" w14:textId="77777777" w:rsidTr="00FA126A">
        <w:trPr>
          <w:trHeight w:val="3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EDCF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DB0B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AFB5A" w14:textId="6E7AA511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93.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99B09" w14:textId="20082DA1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130481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A554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2.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C4123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954</w:t>
            </w:r>
          </w:p>
        </w:tc>
      </w:tr>
      <w:tr w:rsidR="0055365A" w:rsidRPr="0055365A" w14:paraId="7BB5F7D6" w14:textId="77777777" w:rsidTr="00FA126A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C4F58" w14:textId="77777777" w:rsidR="00FA126A" w:rsidRPr="0055365A" w:rsidRDefault="00FA126A" w:rsidP="00FA12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C8330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F1A653" w14:textId="35E9DEF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869F7C" w14:textId="031D4382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hAnsi="Times New Roman" w:cs="Times New Roman"/>
                <w:color w:val="000000" w:themeColor="text1"/>
              </w:rPr>
              <w:t>968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13004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BC65E" w14:textId="77777777" w:rsidR="00FA126A" w:rsidRPr="0055365A" w:rsidRDefault="00FA126A" w:rsidP="00FA12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5536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76</w:t>
            </w:r>
          </w:p>
        </w:tc>
      </w:tr>
    </w:tbl>
    <w:p w14:paraId="221826FB" w14:textId="5B3C9BCB" w:rsidR="00EC6781" w:rsidRPr="0055365A" w:rsidRDefault="00746E88" w:rsidP="00894B78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55365A">
        <w:rPr>
          <w:rFonts w:ascii="Times New Roman" w:hAnsi="Times New Roman" w:cs="Times New Roman"/>
          <w:color w:val="000000" w:themeColor="text1"/>
        </w:rPr>
        <w:t xml:space="preserve">*Regional population </w:t>
      </w:r>
      <w:r w:rsidR="009C5C6E" w:rsidRPr="0055365A">
        <w:rPr>
          <w:rFonts w:ascii="Times New Roman" w:hAnsi="Times New Roman" w:cs="Times New Roman"/>
          <w:color w:val="000000" w:themeColor="text1"/>
        </w:rPr>
        <w:t>distribution</w:t>
      </w:r>
      <w:r w:rsidR="006A28FB" w:rsidRPr="0055365A">
        <w:rPr>
          <w:rFonts w:ascii="Times New Roman" w:hAnsi="Times New Roman" w:cs="Times New Roman"/>
          <w:color w:val="000000" w:themeColor="text1"/>
        </w:rPr>
        <w:t>:</w:t>
      </w:r>
      <w:r w:rsidR="009C5C6E" w:rsidRPr="0055365A">
        <w:rPr>
          <w:rFonts w:ascii="Times New Roman" w:hAnsi="Times New Roman" w:cs="Times New Roman"/>
          <w:color w:val="000000" w:themeColor="text1"/>
        </w:rPr>
        <w:t xml:space="preserve"> </w:t>
      </w:r>
      <w:r w:rsidR="002E020B" w:rsidRPr="0055365A">
        <w:rPr>
          <w:rFonts w:ascii="Times New Roman" w:hAnsi="Times New Roman" w:cs="Times New Roman"/>
          <w:color w:val="000000" w:themeColor="text1"/>
        </w:rPr>
        <w:t>A</w:t>
      </w:r>
      <w:r w:rsidR="009C5C6E" w:rsidRPr="0055365A">
        <w:rPr>
          <w:rFonts w:ascii="Times New Roman" w:hAnsi="Times New Roman" w:cs="Times New Roman"/>
          <w:color w:val="000000" w:themeColor="text1"/>
        </w:rPr>
        <w:t xml:space="preserve">ge and </w:t>
      </w:r>
      <w:r w:rsidR="002E020B" w:rsidRPr="0055365A">
        <w:rPr>
          <w:rFonts w:ascii="Times New Roman" w:hAnsi="Times New Roman" w:cs="Times New Roman"/>
          <w:color w:val="000000" w:themeColor="text1"/>
        </w:rPr>
        <w:t>S</w:t>
      </w:r>
      <w:r w:rsidR="009C5C6E" w:rsidRPr="0055365A">
        <w:rPr>
          <w:rFonts w:ascii="Times New Roman" w:hAnsi="Times New Roman" w:cs="Times New Roman"/>
          <w:color w:val="000000" w:themeColor="text1"/>
        </w:rPr>
        <w:t>ex</w:t>
      </w:r>
      <w:r w:rsidR="006A28FB" w:rsidRPr="0055365A">
        <w:rPr>
          <w:rFonts w:ascii="Times New Roman" w:hAnsi="Times New Roman" w:cs="Times New Roman"/>
          <w:color w:val="000000" w:themeColor="text1"/>
        </w:rPr>
        <w:t>,</w:t>
      </w:r>
      <w:r w:rsidR="009C5C6E" w:rsidRPr="0055365A">
        <w:rPr>
          <w:rFonts w:ascii="Times New Roman" w:hAnsi="Times New Roman" w:cs="Times New Roman"/>
          <w:color w:val="000000" w:themeColor="text1"/>
        </w:rPr>
        <w:t xml:space="preserve"> </w:t>
      </w:r>
      <w:r w:rsidR="00A26C52" w:rsidRPr="0055365A">
        <w:rPr>
          <w:rFonts w:ascii="Times New Roman" w:hAnsi="Times New Roman" w:cs="Times New Roman"/>
          <w:color w:val="000000" w:themeColor="text1"/>
        </w:rPr>
        <w:t>Office for National Statistics, mid-2022 estimates</w:t>
      </w:r>
      <w:r w:rsidR="006A28FB" w:rsidRPr="0055365A">
        <w:rPr>
          <w:rFonts w:ascii="Times New Roman" w:hAnsi="Times New Roman" w:cs="Times New Roman"/>
          <w:color w:val="000000" w:themeColor="text1"/>
        </w:rPr>
        <w:t xml:space="preserve">. </w:t>
      </w:r>
      <w:r w:rsidR="00A26C52" w:rsidRPr="0055365A">
        <w:rPr>
          <w:rFonts w:ascii="Times New Roman" w:hAnsi="Times New Roman" w:cs="Times New Roman"/>
          <w:color w:val="000000" w:themeColor="text1"/>
        </w:rPr>
        <w:t xml:space="preserve"> </w:t>
      </w:r>
      <w:hyperlink r:id="rId5" w:history="1">
        <w:r w:rsidR="00A26C52" w:rsidRPr="0055365A">
          <w:rPr>
            <w:rStyle w:val="Hyperlink"/>
            <w:rFonts w:ascii="Times New Roman" w:hAnsi="Times New Roman" w:cs="Times New Roman"/>
            <w:color w:val="000000" w:themeColor="text1"/>
          </w:rPr>
          <w:t>https://www.ons.gov.uk/peoplepopulationandcommunity/populationandmigration/populationestimates/datasets/lowersuperoutputareamidyearpopulationestimatesnationalstatistics</w:t>
        </w:r>
      </w:hyperlink>
      <w:r w:rsidR="006A28FB" w:rsidRPr="0055365A">
        <w:rPr>
          <w:rFonts w:ascii="Times New Roman" w:hAnsi="Times New Roman" w:cs="Times New Roman"/>
          <w:color w:val="000000" w:themeColor="text1"/>
        </w:rPr>
        <w:t xml:space="preserve">. </w:t>
      </w:r>
      <w:r w:rsidR="002E020B" w:rsidRPr="0055365A">
        <w:rPr>
          <w:rFonts w:ascii="Times New Roman" w:hAnsi="Times New Roman" w:cs="Times New Roman"/>
          <w:color w:val="000000" w:themeColor="text1"/>
        </w:rPr>
        <w:t>E</w:t>
      </w:r>
      <w:r w:rsidR="006A28FB" w:rsidRPr="0055365A">
        <w:rPr>
          <w:rFonts w:ascii="Times New Roman" w:hAnsi="Times New Roman" w:cs="Times New Roman"/>
          <w:color w:val="000000" w:themeColor="text1"/>
        </w:rPr>
        <w:t>thnicity</w:t>
      </w:r>
      <w:r w:rsidR="002E020B" w:rsidRPr="0055365A">
        <w:rPr>
          <w:rFonts w:ascii="Times New Roman" w:hAnsi="Times New Roman" w:cs="Times New Roman"/>
          <w:color w:val="000000" w:themeColor="text1"/>
        </w:rPr>
        <w:t xml:space="preserve">, Nomis, 2021 estimates of ethnic groups by </w:t>
      </w:r>
      <w:r w:rsidR="00EC6781" w:rsidRPr="0055365A">
        <w:rPr>
          <w:rFonts w:ascii="Times New Roman" w:hAnsi="Times New Roman" w:cs="Times New Roman"/>
          <w:color w:val="000000" w:themeColor="text1"/>
        </w:rPr>
        <w:t>Lower Super Output Area</w:t>
      </w:r>
      <w:r w:rsidR="00EC6781" w:rsidRPr="0055365A">
        <w:rPr>
          <w:rFonts w:ascii="Times New Roman" w:hAnsi="Times New Roman" w:cs="Times New Roman"/>
          <w:color w:val="000000" w:themeColor="text1"/>
        </w:rPr>
        <w:br/>
      </w:r>
      <w:hyperlink r:id="rId6" w:history="1">
        <w:r w:rsidR="00EE2C6E" w:rsidRPr="0055365A">
          <w:rPr>
            <w:rStyle w:val="Hyperlink"/>
            <w:rFonts w:ascii="Times New Roman" w:hAnsi="Times New Roman" w:cs="Times New Roman"/>
            <w:color w:val="000000" w:themeColor="text1"/>
          </w:rPr>
          <w:t>https://www.nomisweb.co.uk/</w:t>
        </w:r>
      </w:hyperlink>
      <w:r w:rsidR="00EE2C6E" w:rsidRPr="0055365A">
        <w:rPr>
          <w:rFonts w:ascii="Times New Roman" w:hAnsi="Times New Roman" w:cs="Times New Roman"/>
          <w:color w:val="000000" w:themeColor="text1"/>
        </w:rPr>
        <w:t xml:space="preserve"> </w:t>
      </w:r>
    </w:p>
    <w:p w14:paraId="3D3A1067" w14:textId="77777777" w:rsidR="00746E88" w:rsidRPr="00746E88" w:rsidRDefault="00746E88" w:rsidP="00894B78">
      <w:pPr>
        <w:spacing w:line="240" w:lineRule="auto"/>
        <w:rPr>
          <w:rFonts w:ascii="Times New Roman" w:hAnsi="Times New Roman" w:cs="Times New Roman"/>
          <w:sz w:val="20"/>
        </w:rPr>
      </w:pPr>
    </w:p>
    <w:p w14:paraId="055524C7" w14:textId="77777777" w:rsidR="00746E88" w:rsidRPr="00746E88" w:rsidRDefault="00746E88" w:rsidP="00894B78">
      <w:pPr>
        <w:spacing w:line="240" w:lineRule="auto"/>
        <w:rPr>
          <w:rFonts w:ascii="Times New Roman" w:hAnsi="Times New Roman" w:cs="Times New Roman"/>
          <w:sz w:val="20"/>
        </w:rPr>
      </w:pPr>
    </w:p>
    <w:p w14:paraId="2844DC04" w14:textId="79D3DAD1" w:rsidR="00746E88" w:rsidRPr="00746E88" w:rsidRDefault="00746E88" w:rsidP="00894B78">
      <w:pPr>
        <w:spacing w:line="240" w:lineRule="auto"/>
        <w:rPr>
          <w:rFonts w:ascii="Times New Roman" w:hAnsi="Times New Roman" w:cs="Times New Roman"/>
          <w:sz w:val="20"/>
        </w:rPr>
        <w:sectPr w:rsidR="00746E88" w:rsidRPr="00746E88" w:rsidSect="002245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146D9C" w14:textId="130480F5" w:rsidR="00224512" w:rsidRPr="00746E88" w:rsidRDefault="00224512" w:rsidP="00894B78">
      <w:pPr>
        <w:spacing w:line="240" w:lineRule="auto"/>
        <w:ind w:left="-709"/>
        <w:rPr>
          <w:rFonts w:ascii="Times New Roman" w:hAnsi="Times New Roman" w:cs="Times New Roman"/>
          <w:b/>
          <w:bCs/>
        </w:rPr>
      </w:pPr>
      <w:r w:rsidRPr="00746E88">
        <w:rPr>
          <w:rFonts w:ascii="Times New Roman" w:hAnsi="Times New Roman" w:cs="Times New Roman"/>
          <w:b/>
          <w:bCs/>
        </w:rPr>
        <w:lastRenderedPageBreak/>
        <w:t>Table A</w:t>
      </w:r>
      <w:r w:rsidR="00EA666F" w:rsidRPr="00746E88">
        <w:rPr>
          <w:rFonts w:ascii="Times New Roman" w:hAnsi="Times New Roman" w:cs="Times New Roman"/>
          <w:b/>
          <w:bCs/>
        </w:rPr>
        <w:t>3</w:t>
      </w:r>
      <w:r w:rsidRPr="00746E88">
        <w:rPr>
          <w:rFonts w:ascii="Times New Roman" w:hAnsi="Times New Roman" w:cs="Times New Roman"/>
          <w:b/>
          <w:bCs/>
        </w:rPr>
        <w:t>. Adjusted odds ratios for health and economic outcomes by ACEs</w:t>
      </w:r>
      <w:r w:rsidR="009105C1" w:rsidRPr="00746E88">
        <w:rPr>
          <w:rFonts w:ascii="Times New Roman" w:hAnsi="Times New Roman" w:cs="Times New Roman"/>
          <w:b/>
          <w:bCs/>
        </w:rPr>
        <w:t xml:space="preserve"> limiting to age &lt;65</w:t>
      </w:r>
      <w:r w:rsidR="00A10D18" w:rsidRPr="00746E88">
        <w:rPr>
          <w:rFonts w:ascii="Times New Roman" w:hAnsi="Times New Roman" w:cs="Times New Roman"/>
          <w:b/>
          <w:bCs/>
        </w:rPr>
        <w:t xml:space="preserve"> years</w:t>
      </w:r>
    </w:p>
    <w:tbl>
      <w:tblPr>
        <w:tblW w:w="15034" w:type="dxa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789"/>
        <w:gridCol w:w="1565"/>
        <w:gridCol w:w="732"/>
        <w:gridCol w:w="1678"/>
        <w:gridCol w:w="695"/>
        <w:gridCol w:w="1543"/>
        <w:gridCol w:w="701"/>
        <w:gridCol w:w="1685"/>
        <w:gridCol w:w="700"/>
        <w:gridCol w:w="11"/>
        <w:gridCol w:w="1682"/>
        <w:gridCol w:w="701"/>
      </w:tblGrid>
      <w:tr w:rsidR="00820186" w:rsidRPr="00746E88" w14:paraId="6B695868" w14:textId="77777777" w:rsidTr="00894B78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D682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B1517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C4E15C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</w:t>
            </w:r>
          </w:p>
        </w:tc>
        <w:tc>
          <w:tcPr>
            <w:tcW w:w="4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063D45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conomic</w:t>
            </w:r>
          </w:p>
        </w:tc>
      </w:tr>
      <w:tr w:rsidR="002B0C78" w:rsidRPr="00746E88" w14:paraId="672E6439" w14:textId="77777777" w:rsidTr="00894B78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16D8A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1" w:type="dxa"/>
            <w:shd w:val="clear" w:color="auto" w:fill="FFFFFF"/>
            <w:noWrap/>
            <w:vAlign w:val="center"/>
          </w:tcPr>
          <w:p w14:paraId="7184265D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C0B8D1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ronic health conditio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7F0DA7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3BB6E2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health tertil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3E3AF48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C812F4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MWB tertil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8C0484" w14:textId="77777777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155AAF" w14:textId="77777777" w:rsidR="000D3879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employed</w:t>
            </w:r>
            <w:r w:rsidR="00792908"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  <w:p w14:paraId="049608C2" w14:textId="72966108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-term sick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94BD48" w14:textId="13CEE16D" w:rsidR="002B0C78" w:rsidRPr="00746E88" w:rsidRDefault="002B0C78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income</w:t>
            </w:r>
          </w:p>
        </w:tc>
      </w:tr>
      <w:tr w:rsidR="002B0C78" w:rsidRPr="00746E88" w14:paraId="170891AA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9C7BC37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8C7E31" w14:textId="77777777" w:rsidR="00224512" w:rsidRPr="00746E88" w:rsidRDefault="00224512" w:rsidP="00894B78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D21383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AOR (95%CIs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437038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34CFEA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AOR (95%CIs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1906FF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E2E26F3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AOR (95%CIs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990899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EBCAFF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AOR (95%CIs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D76451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303C6F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AOR (95%CIs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8B5354" w14:textId="77777777" w:rsidR="00224512" w:rsidRPr="00746E88" w:rsidRDefault="00224512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2B0C78" w:rsidRPr="00746E88" w14:paraId="142DA7BB" w14:textId="77777777" w:rsidTr="00894B78">
        <w:trPr>
          <w:trHeight w:val="3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C8D98F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4F22A2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078F9" w14:textId="2FBFCED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3.63 (2.90-4.53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C5D8CF3" w14:textId="553BB49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50B5C" w14:textId="6446A8C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75 (1.41-2.18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C1B466" w14:textId="1C682FA2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256CA" w14:textId="7B8B5EB9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25 (1.83-2.77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3863E5" w14:textId="388C0AEE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D10E0" w14:textId="50959AD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51 (1.16-1.98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D1C32" w14:textId="2AAFC0E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F7432" w14:textId="1F0C0768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01 (1.57-2.57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E96754" w14:textId="767EE2FC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64ECCC12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887CD6" w14:textId="695BDCA8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781" w:type="dxa"/>
            <w:shd w:val="clear" w:color="auto" w:fill="FFFFFF"/>
            <w:noWrap/>
            <w:vAlign w:val="center"/>
            <w:hideMark/>
          </w:tcPr>
          <w:p w14:paraId="2D29F7A8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1565" w:type="dxa"/>
            <w:shd w:val="clear" w:color="auto" w:fill="FFFFFF"/>
            <w:noWrap/>
            <w:vAlign w:val="center"/>
          </w:tcPr>
          <w:p w14:paraId="3E0EC0AC" w14:textId="7C7711CC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23 (1.83-2.72)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14:paraId="57025BC0" w14:textId="799CDD9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shd w:val="clear" w:color="auto" w:fill="FFFFFF"/>
            <w:noWrap/>
            <w:vAlign w:val="center"/>
          </w:tcPr>
          <w:p w14:paraId="1086C9B7" w14:textId="30DE6FB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57 (1.31-1.90)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14:paraId="1DF539B7" w14:textId="429F0D9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shd w:val="clear" w:color="auto" w:fill="FFFFFF"/>
            <w:noWrap/>
            <w:vAlign w:val="center"/>
          </w:tcPr>
          <w:p w14:paraId="63B3D8DA" w14:textId="526C62F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16 (1.81-2.58)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059305F4" w14:textId="6B89ED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7458248C" w14:textId="43D1003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6 (0.98-1.61)</w:t>
            </w:r>
          </w:p>
        </w:tc>
        <w:tc>
          <w:tcPr>
            <w:tcW w:w="700" w:type="dxa"/>
            <w:shd w:val="clear" w:color="auto" w:fill="FFFFFF"/>
            <w:noWrap/>
            <w:vAlign w:val="center"/>
          </w:tcPr>
          <w:p w14:paraId="747F16ED" w14:textId="5FBD7AC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693" w:type="dxa"/>
            <w:gridSpan w:val="2"/>
            <w:shd w:val="clear" w:color="auto" w:fill="FFFFFF"/>
            <w:noWrap/>
            <w:vAlign w:val="center"/>
          </w:tcPr>
          <w:p w14:paraId="4A9F7CE8" w14:textId="3CAF348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70 (1.36-2.1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879F07" w14:textId="5925AA9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4417DEFA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5DCA65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81" w:type="dxa"/>
            <w:shd w:val="clear" w:color="auto" w:fill="FFFFFF"/>
            <w:noWrap/>
            <w:vAlign w:val="center"/>
            <w:hideMark/>
          </w:tcPr>
          <w:p w14:paraId="082A6833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5" w:type="dxa"/>
            <w:shd w:val="clear" w:color="auto" w:fill="FFFFFF"/>
            <w:noWrap/>
            <w:vAlign w:val="center"/>
          </w:tcPr>
          <w:p w14:paraId="5DEC2865" w14:textId="0CC6ADA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44 (1.17-1.78)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14:paraId="47D6898D" w14:textId="655D44BE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shd w:val="clear" w:color="auto" w:fill="FFFFFF"/>
            <w:noWrap/>
            <w:vAlign w:val="center"/>
          </w:tcPr>
          <w:p w14:paraId="0C67BE6B" w14:textId="42CD9AA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7 (1.05-1.54)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14:paraId="0300BA55" w14:textId="249C1F2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543" w:type="dxa"/>
            <w:shd w:val="clear" w:color="auto" w:fill="FFFFFF"/>
            <w:noWrap/>
            <w:vAlign w:val="center"/>
          </w:tcPr>
          <w:p w14:paraId="4DF90FD7" w14:textId="591A498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8 (1.07-1.54)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6E19774" w14:textId="1DBD3AE3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777C20A4" w14:textId="1E0EA76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04 (0.80-1.35)</w:t>
            </w:r>
          </w:p>
        </w:tc>
        <w:tc>
          <w:tcPr>
            <w:tcW w:w="700" w:type="dxa"/>
            <w:noWrap/>
            <w:vAlign w:val="center"/>
          </w:tcPr>
          <w:p w14:paraId="6FFD3C2B" w14:textId="3F423688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693" w:type="dxa"/>
            <w:gridSpan w:val="2"/>
            <w:shd w:val="clear" w:color="auto" w:fill="FFFFFF"/>
            <w:noWrap/>
            <w:vAlign w:val="center"/>
          </w:tcPr>
          <w:p w14:paraId="60FA42EB" w14:textId="661B94F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77 (1.41-2.2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E6109A" w14:textId="55E66A4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28D3E02F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2D2008C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D6BF1FF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(Ref) 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12F9623" w14:textId="464CD5E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9F6FAB" w14:textId="4B96DDC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8BBA61" w14:textId="1EAC186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F79EB1C" w14:textId="4E47234F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3D8324" w14:textId="5B47A31F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9DCBA31" w14:textId="3E7E4B4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DFD9E6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6F5D7" w14:textId="3B6652D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F02162B" w14:textId="2F98E05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193A05" w14:textId="2E6504A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5B464D1E" w14:textId="77777777" w:rsidTr="00894B78">
        <w:trPr>
          <w:trHeight w:val="3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4C230B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hood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AE95122" w14:textId="1EC348D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(poorest) 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A7405" w14:textId="289B90D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41 (1.14-1.73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1C898" w14:textId="75C6182A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954D3" w14:textId="6514D373" w:rsidR="00820186" w:rsidRPr="00746E88" w:rsidRDefault="006947F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87 (1.53-2.27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57E1D2" w14:textId="382105D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EED7C" w14:textId="78471CC6" w:rsidR="00820186" w:rsidRPr="00746E88" w:rsidRDefault="0051403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61 (1.34-1.95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6990B9" w14:textId="52D4F32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211E0" w14:textId="4490E29F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14 (1.64-2.80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4A433" w14:textId="776C5792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C32F6" w14:textId="7AA0FF84" w:rsidR="00820186" w:rsidRPr="00746E88" w:rsidRDefault="003F153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83 (1.45-2.31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2BD991" w14:textId="6AB2F13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464F9732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094FA4" w14:textId="39DB0542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verty tertiles</w:t>
            </w:r>
          </w:p>
        </w:tc>
        <w:tc>
          <w:tcPr>
            <w:tcW w:w="1781" w:type="dxa"/>
            <w:shd w:val="clear" w:color="auto" w:fill="FFFFFF"/>
            <w:noWrap/>
            <w:vAlign w:val="center"/>
            <w:hideMark/>
          </w:tcPr>
          <w:p w14:paraId="074114F5" w14:textId="5A122DC3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(mid) 2</w:t>
            </w:r>
          </w:p>
        </w:tc>
        <w:tc>
          <w:tcPr>
            <w:tcW w:w="1565" w:type="dxa"/>
            <w:shd w:val="clear" w:color="auto" w:fill="FFFFFF"/>
            <w:noWrap/>
            <w:vAlign w:val="center"/>
          </w:tcPr>
          <w:p w14:paraId="66CDAE54" w14:textId="51E6664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97 (0.79-1.18)</w:t>
            </w:r>
          </w:p>
        </w:tc>
        <w:tc>
          <w:tcPr>
            <w:tcW w:w="732" w:type="dxa"/>
            <w:shd w:val="clear" w:color="auto" w:fill="FFFFFF"/>
            <w:noWrap/>
            <w:vAlign w:val="center"/>
          </w:tcPr>
          <w:p w14:paraId="7BA5B69C" w14:textId="4B9A0868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1678" w:type="dxa"/>
            <w:shd w:val="clear" w:color="auto" w:fill="FFFFFF"/>
            <w:noWrap/>
            <w:vAlign w:val="center"/>
          </w:tcPr>
          <w:p w14:paraId="1F5B86AB" w14:textId="6E5D0D29" w:rsidR="00820186" w:rsidRPr="00746E88" w:rsidRDefault="006947F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12 (0.93-1.34)</w:t>
            </w:r>
          </w:p>
        </w:tc>
        <w:tc>
          <w:tcPr>
            <w:tcW w:w="695" w:type="dxa"/>
            <w:shd w:val="clear" w:color="auto" w:fill="FFFFFF"/>
            <w:noWrap/>
            <w:vAlign w:val="center"/>
          </w:tcPr>
          <w:p w14:paraId="154A1BAD" w14:textId="37BCAB4A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1543" w:type="dxa"/>
            <w:shd w:val="clear" w:color="auto" w:fill="FFFFFF"/>
            <w:noWrap/>
            <w:vAlign w:val="center"/>
          </w:tcPr>
          <w:p w14:paraId="57146F3F" w14:textId="1544F5B7" w:rsidR="00820186" w:rsidRPr="00746E88" w:rsidRDefault="002B0C78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2 (1.03-1.45)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5FCB4F4" w14:textId="5CF63DD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0AB6D228" w14:textId="11E7DF9D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9 (0.99-1.69)</w:t>
            </w:r>
          </w:p>
        </w:tc>
        <w:tc>
          <w:tcPr>
            <w:tcW w:w="700" w:type="dxa"/>
            <w:shd w:val="clear" w:color="auto" w:fill="FFFFFF"/>
            <w:noWrap/>
            <w:vAlign w:val="center"/>
          </w:tcPr>
          <w:p w14:paraId="22A8F005" w14:textId="4B7EFEC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693" w:type="dxa"/>
            <w:gridSpan w:val="2"/>
            <w:shd w:val="clear" w:color="auto" w:fill="FFFFFF"/>
            <w:noWrap/>
            <w:vAlign w:val="center"/>
          </w:tcPr>
          <w:p w14:paraId="460CBF17" w14:textId="5CC30994" w:rsidR="00820186" w:rsidRPr="00746E88" w:rsidRDefault="003F153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08 (0.86-1.3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0BB5EF" w14:textId="4466E11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</w:tr>
      <w:tr w:rsidR="002B0C78" w:rsidRPr="00746E88" w14:paraId="64B98A4A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683F4A" w14:textId="790B49CA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28" w:type="dxa"/>
            </w:tcMar>
            <w:vAlign w:val="center"/>
            <w:hideMark/>
          </w:tcPr>
          <w:p w14:paraId="1850E9D4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(Ref; wealthiest) 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272BE0" w14:textId="16D701E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0CB239D" w14:textId="6F414F13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C2225F6" w14:textId="31BF98E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51725BC" w14:textId="1F49E702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0F6F31" w14:textId="741B4733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299919" w14:textId="1B99FBC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9E315F2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7CDB1CB" w14:textId="52C9FF6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2A7A29" w14:textId="4A0C360E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9D4054" w14:textId="3E34BE9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1E3A5348" w14:textId="77777777" w:rsidTr="00894B78">
        <w:trPr>
          <w:trHeight w:val="3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FB266E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9FE12DF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69E5F" w14:textId="1AE90749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35 (0.26-0.46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B96868B" w14:textId="4D18942D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448DB" w14:textId="1AED6146" w:rsidR="00820186" w:rsidRPr="00746E88" w:rsidRDefault="0051403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39 (0.30-0.50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5BC28A" w14:textId="573971BC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2FED4" w14:textId="7E2575DD" w:rsidR="00820186" w:rsidRPr="00746E88" w:rsidRDefault="0016175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1 (0.97-1.49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36C48F" w14:textId="6C3E90D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F8EF9" w14:textId="29BAE6D5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61 (0.45-0.84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CA506" w14:textId="2497E00E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3A45B" w14:textId="398BC693" w:rsidR="00820186" w:rsidRPr="00746E88" w:rsidRDefault="003F153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96 (0.74-</w:t>
            </w:r>
            <w:r w:rsidR="00280FCB" w:rsidRPr="00746E88">
              <w:rPr>
                <w:rFonts w:ascii="Times New Roman" w:hAnsi="Times New Roman" w:cs="Times New Roman"/>
                <w:sz w:val="22"/>
                <w:szCs w:val="22"/>
              </w:rPr>
              <w:t>1.24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951459" w14:textId="31691E12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</w:tr>
      <w:tr w:rsidR="002B0C78" w:rsidRPr="00746E88" w14:paraId="7F71BCAD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99A66E" w14:textId="4E3146DE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years)</w:t>
            </w:r>
          </w:p>
        </w:tc>
        <w:tc>
          <w:tcPr>
            <w:tcW w:w="1781" w:type="dxa"/>
            <w:shd w:val="clear" w:color="auto" w:fill="FFFFFF"/>
            <w:noWrap/>
            <w:vAlign w:val="center"/>
            <w:hideMark/>
          </w:tcPr>
          <w:p w14:paraId="2792A96C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5-44</w:t>
            </w:r>
          </w:p>
        </w:tc>
        <w:tc>
          <w:tcPr>
            <w:tcW w:w="1565" w:type="dxa"/>
            <w:shd w:val="clear" w:color="auto" w:fill="FFFFFF"/>
            <w:noWrap/>
            <w:vAlign w:val="center"/>
          </w:tcPr>
          <w:p w14:paraId="407A5772" w14:textId="4E2D0569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51 (0.43-0.60)</w:t>
            </w: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14:paraId="307987A2" w14:textId="76ADE87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shd w:val="clear" w:color="auto" w:fill="FFFFFF"/>
            <w:noWrap/>
            <w:vAlign w:val="center"/>
          </w:tcPr>
          <w:p w14:paraId="415515D0" w14:textId="7CF27F14" w:rsidR="00820186" w:rsidRPr="00746E88" w:rsidRDefault="0051403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59 (0.51-0.68)</w:t>
            </w: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14:paraId="78329CBC" w14:textId="426702C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shd w:val="clear" w:color="auto" w:fill="FFFFFF"/>
            <w:noWrap/>
            <w:vAlign w:val="center"/>
          </w:tcPr>
          <w:p w14:paraId="48B3BFC6" w14:textId="133DD684" w:rsidR="00820186" w:rsidRPr="00746E88" w:rsidRDefault="0016175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04 (0.90-1.20)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32D0E2ED" w14:textId="2A622DC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129E6954" w14:textId="5009BFD5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55 (0.45-0.67)</w:t>
            </w:r>
          </w:p>
        </w:tc>
        <w:tc>
          <w:tcPr>
            <w:tcW w:w="700" w:type="dxa"/>
            <w:shd w:val="clear" w:color="auto" w:fill="FFFFFF"/>
            <w:noWrap/>
            <w:vAlign w:val="center"/>
          </w:tcPr>
          <w:p w14:paraId="623B7D13" w14:textId="1E46B80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gridSpan w:val="2"/>
            <w:shd w:val="clear" w:color="auto" w:fill="FFFFFF"/>
            <w:noWrap/>
            <w:vAlign w:val="center"/>
          </w:tcPr>
          <w:p w14:paraId="1F3A3FA2" w14:textId="2304A6CA" w:rsidR="00820186" w:rsidRPr="00746E88" w:rsidRDefault="00280FC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64 (0.53-0.7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A7FBC0" w14:textId="063AD04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37F4A69C" w14:textId="77777777" w:rsidTr="00894B78">
        <w:trPr>
          <w:trHeight w:val="34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604770" w14:textId="77777777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81" w:type="dxa"/>
            <w:shd w:val="clear" w:color="auto" w:fill="FFFFFF"/>
            <w:noWrap/>
            <w:vAlign w:val="center"/>
            <w:hideMark/>
          </w:tcPr>
          <w:p w14:paraId="0DA160A4" w14:textId="59D4E7A9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(Ref) 45-64</w:t>
            </w:r>
          </w:p>
        </w:tc>
        <w:tc>
          <w:tcPr>
            <w:tcW w:w="1565" w:type="dxa"/>
            <w:shd w:val="clear" w:color="auto" w:fill="FFFFFF"/>
            <w:noWrap/>
            <w:vAlign w:val="center"/>
          </w:tcPr>
          <w:p w14:paraId="03053BF7" w14:textId="07C663C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dxa"/>
            <w:shd w:val="clear" w:color="auto" w:fill="FFFFFF"/>
            <w:noWrap/>
            <w:vAlign w:val="center"/>
            <w:hideMark/>
          </w:tcPr>
          <w:p w14:paraId="7ADA11AC" w14:textId="0AC3352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shd w:val="clear" w:color="auto" w:fill="FFFFFF"/>
            <w:noWrap/>
            <w:vAlign w:val="center"/>
          </w:tcPr>
          <w:p w14:paraId="1AE4F45E" w14:textId="7542CB41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dxa"/>
            <w:shd w:val="clear" w:color="auto" w:fill="FFFFFF"/>
            <w:noWrap/>
            <w:vAlign w:val="center"/>
            <w:hideMark/>
          </w:tcPr>
          <w:p w14:paraId="5C7F6E86" w14:textId="6DBF617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shd w:val="clear" w:color="auto" w:fill="FFFFFF"/>
            <w:noWrap/>
            <w:vAlign w:val="center"/>
          </w:tcPr>
          <w:p w14:paraId="1FBFE33F" w14:textId="31B72DE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F7DB630" w14:textId="1BBABEFF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34C32229" w14:textId="455D6945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  <w:shd w:val="clear" w:color="auto" w:fill="FFFFFF"/>
            <w:noWrap/>
            <w:vAlign w:val="center"/>
          </w:tcPr>
          <w:p w14:paraId="3D0246C0" w14:textId="410C99E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gridSpan w:val="2"/>
            <w:shd w:val="clear" w:color="auto" w:fill="FFFFFF"/>
            <w:noWrap/>
            <w:vAlign w:val="center"/>
          </w:tcPr>
          <w:p w14:paraId="1B611502" w14:textId="60CF286B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66FBEB9" w14:textId="02C1ADA8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B0C78" w:rsidRPr="00746E88" w14:paraId="511FAACE" w14:textId="77777777" w:rsidTr="00894B78">
        <w:trPr>
          <w:trHeight w:val="3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6CAD04" w14:textId="1977C13B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3628C8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C72838" w14:textId="478D61D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77 (0.66-0.90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5EC297" w14:textId="3F296539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5BD0F4" w14:textId="5E7C1F2F" w:rsidR="00820186" w:rsidRPr="00746E88" w:rsidRDefault="0051403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97 (0.84-1.11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56C0006" w14:textId="33E760B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49C8C9" w14:textId="32B2B8DA" w:rsidR="00820186" w:rsidRPr="00746E88" w:rsidRDefault="0016175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06 (0.92-1.21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A8A25B" w14:textId="7156B886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696703" w14:textId="7C487C75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24 (1.03-1.49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EA18B6C" w14:textId="050C6652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6E83F4" w14:textId="2814C8AF" w:rsidR="00820186" w:rsidRPr="00746E88" w:rsidRDefault="00280FC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90 (0.76-1.07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C8F9AF" w14:textId="4F43150A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2B0C78" w:rsidRPr="00746E88" w14:paraId="3F77C031" w14:textId="77777777" w:rsidTr="00894B78">
        <w:trPr>
          <w:trHeight w:val="34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E880F8" w14:textId="223CA151" w:rsidR="00820186" w:rsidRPr="00746E88" w:rsidRDefault="00820186" w:rsidP="00894B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A885A8" w14:textId="777777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1C5686" w14:textId="77E5E38A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2.34 (1.64-3.34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301A03" w14:textId="1FB0FA77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E62BBEF" w14:textId="4345D7DF" w:rsidR="00820186" w:rsidRPr="00746E88" w:rsidRDefault="0051403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48 (1.11-1.96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CD0874E" w14:textId="260D84F0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6E3A01D" w14:textId="1DA75109" w:rsidR="00820186" w:rsidRPr="00746E88" w:rsidRDefault="00161750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16 (0.91-1.49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825E24" w14:textId="27C0A6F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5624A3E" w14:textId="36704BC8" w:rsidR="00820186" w:rsidRPr="00746E88" w:rsidRDefault="00AE2A75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1.55 (1.04-</w:t>
            </w:r>
            <w:r w:rsidR="003F1535" w:rsidRPr="00746E88">
              <w:rPr>
                <w:rFonts w:ascii="Times New Roman" w:hAnsi="Times New Roman" w:cs="Times New Roman"/>
                <w:sz w:val="22"/>
                <w:szCs w:val="22"/>
              </w:rPr>
              <w:t>2.31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6C70B15" w14:textId="5FE88B34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01074E" w14:textId="42488015" w:rsidR="00820186" w:rsidRPr="00746E88" w:rsidRDefault="00280FCB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82 (0.61-1.10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824402" w14:textId="0083856E" w:rsidR="00820186" w:rsidRPr="00746E88" w:rsidRDefault="00820186" w:rsidP="00894B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6E88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</w:tr>
    </w:tbl>
    <w:p w14:paraId="7014EBDE" w14:textId="4229D696" w:rsidR="00224512" w:rsidRPr="00746E88" w:rsidRDefault="00224512" w:rsidP="00894B78">
      <w:pPr>
        <w:spacing w:line="240" w:lineRule="auto"/>
        <w:ind w:left="-709" w:right="-501"/>
        <w:rPr>
          <w:rFonts w:ascii="Times New Roman" w:hAnsi="Times New Roman" w:cs="Times New Roman"/>
        </w:rPr>
      </w:pPr>
      <w:r w:rsidRPr="00746E88">
        <w:rPr>
          <w:rFonts w:ascii="Times New Roman" w:hAnsi="Times New Roman" w:cs="Times New Roman"/>
        </w:rPr>
        <w:t xml:space="preserve">ACE = adverse childhood experience, MWB = mental wellbeing, AOR = adjusted odds ratio, CIs = confidence intervals, Ref = reference category. P values refer to difference between Ref category and other categories for each variable. P values for Ref categories identify level of significance variable contributes to model. Ref categories for </w:t>
      </w:r>
      <w:r w:rsidR="00BE64F3" w:rsidRPr="00746E88">
        <w:rPr>
          <w:rFonts w:ascii="Times New Roman" w:hAnsi="Times New Roman" w:cs="Times New Roman"/>
        </w:rPr>
        <w:t>s</w:t>
      </w:r>
      <w:r w:rsidRPr="00746E88">
        <w:rPr>
          <w:rFonts w:ascii="Times New Roman" w:hAnsi="Times New Roman" w:cs="Times New Roman"/>
        </w:rPr>
        <w:t xml:space="preserve">ex and </w:t>
      </w:r>
      <w:r w:rsidR="00BE64F3" w:rsidRPr="00746E88">
        <w:rPr>
          <w:rFonts w:ascii="Times New Roman" w:hAnsi="Times New Roman" w:cs="Times New Roman"/>
        </w:rPr>
        <w:t>e</w:t>
      </w:r>
      <w:r w:rsidRPr="00746E88">
        <w:rPr>
          <w:rFonts w:ascii="Times New Roman" w:hAnsi="Times New Roman" w:cs="Times New Roman"/>
        </w:rPr>
        <w:t xml:space="preserve">thnicity are </w:t>
      </w:r>
      <w:r w:rsidR="00BE64F3" w:rsidRPr="00746E88">
        <w:rPr>
          <w:rFonts w:ascii="Times New Roman" w:hAnsi="Times New Roman" w:cs="Times New Roman"/>
        </w:rPr>
        <w:t>f</w:t>
      </w:r>
      <w:r w:rsidRPr="00746E88">
        <w:rPr>
          <w:rFonts w:ascii="Times New Roman" w:hAnsi="Times New Roman" w:cs="Times New Roman"/>
        </w:rPr>
        <w:t xml:space="preserve">emale and </w:t>
      </w:r>
      <w:r w:rsidR="00BE64F3" w:rsidRPr="00746E88">
        <w:rPr>
          <w:rFonts w:ascii="Times New Roman" w:hAnsi="Times New Roman" w:cs="Times New Roman"/>
        </w:rPr>
        <w:t>o</w:t>
      </w:r>
      <w:r w:rsidRPr="00746E88">
        <w:rPr>
          <w:rFonts w:ascii="Times New Roman" w:hAnsi="Times New Roman" w:cs="Times New Roman"/>
        </w:rPr>
        <w:t>ther</w:t>
      </w:r>
      <w:r w:rsidR="00BE64F3" w:rsidRPr="00746E88">
        <w:rPr>
          <w:rFonts w:ascii="Times New Roman" w:hAnsi="Times New Roman" w:cs="Times New Roman"/>
        </w:rPr>
        <w:t xml:space="preserve"> than white</w:t>
      </w:r>
      <w:r w:rsidRPr="00746E88">
        <w:rPr>
          <w:rFonts w:ascii="Times New Roman" w:hAnsi="Times New Roman" w:cs="Times New Roman"/>
        </w:rPr>
        <w:t xml:space="preserve"> respectively. </w:t>
      </w:r>
    </w:p>
    <w:p w14:paraId="0F9868C7" w14:textId="77777777" w:rsidR="00156602" w:rsidRPr="00746E88" w:rsidRDefault="00156602" w:rsidP="00894B78">
      <w:pPr>
        <w:spacing w:line="240" w:lineRule="auto"/>
        <w:rPr>
          <w:rFonts w:ascii="Times New Roman" w:hAnsi="Times New Roman" w:cs="Times New Roman"/>
        </w:rPr>
      </w:pPr>
    </w:p>
    <w:sectPr w:rsidR="00156602" w:rsidRPr="00746E88" w:rsidSect="00224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02"/>
    <w:rsid w:val="00023C99"/>
    <w:rsid w:val="00086E71"/>
    <w:rsid w:val="00096516"/>
    <w:rsid w:val="000D3879"/>
    <w:rsid w:val="00156602"/>
    <w:rsid w:val="00161750"/>
    <w:rsid w:val="001E7C82"/>
    <w:rsid w:val="00224512"/>
    <w:rsid w:val="00256D73"/>
    <w:rsid w:val="00280FCB"/>
    <w:rsid w:val="002A4157"/>
    <w:rsid w:val="002B0C78"/>
    <w:rsid w:val="002D2856"/>
    <w:rsid w:val="002E020B"/>
    <w:rsid w:val="002E1F86"/>
    <w:rsid w:val="0031527F"/>
    <w:rsid w:val="0034735C"/>
    <w:rsid w:val="00365851"/>
    <w:rsid w:val="00380A77"/>
    <w:rsid w:val="00383347"/>
    <w:rsid w:val="003A43E6"/>
    <w:rsid w:val="003F1535"/>
    <w:rsid w:val="00446992"/>
    <w:rsid w:val="00463CB8"/>
    <w:rsid w:val="004642F6"/>
    <w:rsid w:val="0051403B"/>
    <w:rsid w:val="0055365A"/>
    <w:rsid w:val="0056778F"/>
    <w:rsid w:val="005C231B"/>
    <w:rsid w:val="005E3F65"/>
    <w:rsid w:val="00607988"/>
    <w:rsid w:val="006653AF"/>
    <w:rsid w:val="006947F0"/>
    <w:rsid w:val="006A28FB"/>
    <w:rsid w:val="006D6188"/>
    <w:rsid w:val="006F50EE"/>
    <w:rsid w:val="00746E88"/>
    <w:rsid w:val="00772C33"/>
    <w:rsid w:val="00792908"/>
    <w:rsid w:val="007B2882"/>
    <w:rsid w:val="007D2C6B"/>
    <w:rsid w:val="00820186"/>
    <w:rsid w:val="00846F48"/>
    <w:rsid w:val="00894B78"/>
    <w:rsid w:val="008D51DF"/>
    <w:rsid w:val="009105C1"/>
    <w:rsid w:val="00981F83"/>
    <w:rsid w:val="009C57D9"/>
    <w:rsid w:val="009C5C6E"/>
    <w:rsid w:val="009E45FA"/>
    <w:rsid w:val="00A10D18"/>
    <w:rsid w:val="00A26C52"/>
    <w:rsid w:val="00A614A9"/>
    <w:rsid w:val="00AE2A75"/>
    <w:rsid w:val="00BD04A4"/>
    <w:rsid w:val="00BE64F3"/>
    <w:rsid w:val="00BF6DD6"/>
    <w:rsid w:val="00C02283"/>
    <w:rsid w:val="00C06631"/>
    <w:rsid w:val="00C23AEE"/>
    <w:rsid w:val="00C312FA"/>
    <w:rsid w:val="00C96C59"/>
    <w:rsid w:val="00D03EEC"/>
    <w:rsid w:val="00D51375"/>
    <w:rsid w:val="00D93F7F"/>
    <w:rsid w:val="00DB4D5F"/>
    <w:rsid w:val="00EA666F"/>
    <w:rsid w:val="00EC0F77"/>
    <w:rsid w:val="00EC1F51"/>
    <w:rsid w:val="00EC6781"/>
    <w:rsid w:val="00ED3CA8"/>
    <w:rsid w:val="00EE2C6E"/>
    <w:rsid w:val="00F96FA1"/>
    <w:rsid w:val="00FA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A2C8B"/>
  <w15:chartTrackingRefBased/>
  <w15:docId w15:val="{349230B7-A8D5-45C1-B2D5-78457742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6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60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56602"/>
    <w:pPr>
      <w:autoSpaceDE w:val="0"/>
      <w:autoSpaceDN w:val="0"/>
      <w:adjustRightInd w:val="0"/>
      <w:spacing w:after="0" w:line="240" w:lineRule="auto"/>
    </w:pPr>
    <w:rPr>
      <w:rFonts w:ascii="Ubuntu" w:hAnsi="Ubuntu" w:cs="Ubuntu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D5137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3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E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EE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6C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5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omisweb.co.uk/" TargetMode="External"/><Relationship Id="rId5" Type="http://schemas.openxmlformats.org/officeDocument/2006/relationships/hyperlink" Target="https://www.ons.gov.uk/peoplepopulationandcommunity/populationandmigration/populationestimates/datasets/lowersuperoutputareamidyearpopulationestimatesnationalstatistic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2F020-61E8-4C17-B3BB-457824D04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8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Ford (Staff)</dc:creator>
  <cp:keywords/>
  <dc:description/>
  <cp:lastModifiedBy>Mark Bellis (Staff)</cp:lastModifiedBy>
  <cp:revision>6</cp:revision>
  <dcterms:created xsi:type="dcterms:W3CDTF">2025-06-09T14:37:00Z</dcterms:created>
  <dcterms:modified xsi:type="dcterms:W3CDTF">2025-06-10T08:40:00Z</dcterms:modified>
</cp:coreProperties>
</file>